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2E2EF175" w:rsidP="2E2EF175" w:rsidRDefault="2E2EF175" w14:paraId="3363F932" w14:textId="1A8862DB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60"/>
        <w:gridCol w:w="2460"/>
        <w:gridCol w:w="5040"/>
      </w:tblGrid>
      <w:tr w:rsidR="2E2EF175" w:rsidTr="5BA1AA03" w14:paraId="1C02EF87">
        <w:trPr>
          <w:trHeight w:val="300"/>
        </w:trPr>
        <w:tc>
          <w:tcPr>
            <w:tcW w:w="9360" w:type="dxa"/>
            <w:gridSpan w:val="3"/>
            <w:tcMar/>
          </w:tcPr>
          <w:p w:rsidR="07D29D3A" w:rsidP="2E2EF175" w:rsidRDefault="07D29D3A" w14:paraId="0632D82F" w14:textId="6F344609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A1AA03" w:rsidR="07D29D3A">
              <w:rPr>
                <w:rFonts w:ascii="Times New Roman" w:hAnsi="Times New Roman" w:eastAsia="Times New Roman" w:cs="Times New Roman"/>
                <w:b w:val="1"/>
                <w:bCs w:val="1"/>
              </w:rPr>
              <w:t>Supplemental Table 1</w:t>
            </w:r>
            <w:r w:rsidRPr="5BA1AA03" w:rsidR="07D29D3A">
              <w:rPr>
                <w:rFonts w:ascii="Times New Roman" w:hAnsi="Times New Roman" w:eastAsia="Times New Roman" w:cs="Times New Roman"/>
              </w:rPr>
              <w:t xml:space="preserve">: Changes in </w:t>
            </w:r>
            <w:r w:rsidRPr="5BA1AA03" w:rsidR="71C7650A">
              <w:rPr>
                <w:rFonts w:ascii="Times New Roman" w:hAnsi="Times New Roman" w:eastAsia="Times New Roman" w:cs="Times New Roman"/>
              </w:rPr>
              <w:t xml:space="preserve">non-significant </w:t>
            </w:r>
            <w:r w:rsidRPr="5BA1AA03" w:rsidR="07D29D3A">
              <w:rPr>
                <w:rFonts w:ascii="Times New Roman" w:hAnsi="Times New Roman" w:eastAsia="Times New Roman" w:cs="Times New Roman"/>
              </w:rPr>
              <w:t xml:space="preserve">biomarker level </w:t>
            </w:r>
            <w:r w:rsidRPr="5BA1AA03" w:rsidR="07D29D3A">
              <w:rPr>
                <w:rFonts w:ascii="Times New Roman" w:hAnsi="Times New Roman" w:eastAsia="Times New Roman" w:cs="Times New Roman"/>
              </w:rPr>
              <w:t>relative</w:t>
            </w:r>
            <w:r w:rsidRPr="5BA1AA03" w:rsidR="07D29D3A">
              <w:rPr>
                <w:rFonts w:ascii="Times New Roman" w:hAnsi="Times New Roman" w:eastAsia="Times New Roman" w:cs="Times New Roman"/>
              </w:rPr>
              <w:t xml:space="preserve"> to </w:t>
            </w:r>
            <w:r w:rsidRPr="5BA1AA03" w:rsidR="76758027">
              <w:rPr>
                <w:rFonts w:ascii="Times New Roman" w:hAnsi="Times New Roman" w:eastAsia="Times New Roman" w:cs="Times New Roman"/>
              </w:rPr>
              <w:t xml:space="preserve">non-contact </w:t>
            </w:r>
            <w:r w:rsidRPr="5BA1AA03" w:rsidR="07D29D3A">
              <w:rPr>
                <w:rFonts w:ascii="Times New Roman" w:hAnsi="Times New Roman" w:eastAsia="Times New Roman" w:cs="Times New Roman"/>
              </w:rPr>
              <w:t>athletes</w:t>
            </w:r>
          </w:p>
        </w:tc>
      </w:tr>
      <w:tr w:rsidR="2E2EF175" w:rsidTr="5BA1AA03" w14:paraId="11530663">
        <w:trPr>
          <w:trHeight w:val="300"/>
        </w:trPr>
        <w:tc>
          <w:tcPr>
            <w:tcW w:w="1860" w:type="dxa"/>
            <w:vMerge w:val="restart"/>
            <w:tcMar/>
            <w:vAlign w:val="center"/>
          </w:tcPr>
          <w:p w:rsidR="4BB47004" w:rsidP="2E2EF175" w:rsidRDefault="4BB47004" w14:paraId="6ED7BFCA" w14:textId="7AA5B8AA"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  <w:b w:val="1"/>
                <w:bCs w:val="1"/>
              </w:rPr>
              <w:t>Brain-injury blood biomarkers (</w:t>
            </w:r>
            <w:r w:rsidRPr="2E2EF175" w:rsidR="4BB47004">
              <w:rPr>
                <w:rFonts w:ascii="Times New Roman" w:hAnsi="Times New Roman" w:eastAsia="Times New Roman" w:cs="Times New Roman"/>
                <w:b w:val="1"/>
                <w:bCs w:val="1"/>
              </w:rPr>
              <w:t>pg</w:t>
            </w:r>
            <w:r w:rsidRPr="2E2EF175" w:rsidR="4BB47004">
              <w:rPr>
                <w:rFonts w:ascii="Times New Roman" w:hAnsi="Times New Roman" w:eastAsia="Times New Roman" w:cs="Times New Roman"/>
                <w:b w:val="1"/>
                <w:bCs w:val="1"/>
              </w:rPr>
              <w:t>/mL)</w:t>
            </w:r>
          </w:p>
        </w:tc>
        <w:tc>
          <w:tcPr>
            <w:tcW w:w="2460" w:type="dxa"/>
            <w:tcMar/>
          </w:tcPr>
          <w:p w:rsidR="4BB47004" w:rsidP="2E2EF175" w:rsidRDefault="4BB47004" w14:paraId="76BCEDA8" w14:textId="25F381E9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NfL</w:t>
            </w:r>
          </w:p>
        </w:tc>
        <w:tc>
          <w:tcPr>
            <w:tcW w:w="5040" w:type="dxa"/>
            <w:tcMar/>
          </w:tcPr>
          <w:p w:rsidR="2DCF062F" w:rsidP="2E2EF175" w:rsidRDefault="2DCF062F" w14:paraId="3DFFFCE9" w14:textId="2C3091CB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2DCF062F">
              <w:rPr>
                <w:rFonts w:ascii="Times New Roman" w:hAnsi="Times New Roman" w:eastAsia="Times New Roman" w:cs="Times New Roman"/>
              </w:rPr>
              <w:t>0.5 (-1.4, 2.5), 0.575</w:t>
            </w:r>
          </w:p>
        </w:tc>
      </w:tr>
      <w:tr w:rsidR="2E2EF175" w:rsidTr="5BA1AA03" w14:paraId="1363FB3D">
        <w:trPr>
          <w:trHeight w:val="300"/>
        </w:trPr>
        <w:tc>
          <w:tcPr>
            <w:tcW w:w="1860" w:type="dxa"/>
            <w:vMerge/>
            <w:tcMar/>
          </w:tcPr>
          <w:p w14:paraId="5B378D8E"/>
        </w:tc>
        <w:tc>
          <w:tcPr>
            <w:tcW w:w="2460" w:type="dxa"/>
            <w:tcMar/>
          </w:tcPr>
          <w:p w:rsidR="4BB47004" w:rsidP="2E2EF175" w:rsidRDefault="4BB47004" w14:paraId="24420D69" w14:textId="7E8F3FF2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GFAP</w:t>
            </w:r>
          </w:p>
        </w:tc>
        <w:tc>
          <w:tcPr>
            <w:tcW w:w="5040" w:type="dxa"/>
            <w:tcMar/>
          </w:tcPr>
          <w:p w:rsidR="74FF4478" w:rsidP="2E2EF175" w:rsidRDefault="74FF4478" w14:paraId="01091E12" w14:textId="4BECC8FB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74FF4478">
              <w:rPr>
                <w:rFonts w:ascii="Times New Roman" w:hAnsi="Times New Roman" w:eastAsia="Times New Roman" w:cs="Times New Roman"/>
              </w:rPr>
              <w:t>-8.3 (-29.5, 12.9), 0.434</w:t>
            </w:r>
          </w:p>
        </w:tc>
      </w:tr>
      <w:tr w:rsidR="2E2EF175" w:rsidTr="5BA1AA03" w14:paraId="214ABE47">
        <w:trPr>
          <w:trHeight w:val="300"/>
        </w:trPr>
        <w:tc>
          <w:tcPr>
            <w:tcW w:w="1860" w:type="dxa"/>
            <w:vMerge/>
            <w:tcMar/>
          </w:tcPr>
          <w:p w14:paraId="08B17A32"/>
        </w:tc>
        <w:tc>
          <w:tcPr>
            <w:tcW w:w="2460" w:type="dxa"/>
            <w:tcMar/>
          </w:tcPr>
          <w:p w:rsidR="4BB47004" w:rsidP="2E2EF175" w:rsidRDefault="4BB47004" w14:paraId="0ABADE6D" w14:textId="1B4F0D0F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UCH-L1</w:t>
            </w:r>
          </w:p>
        </w:tc>
        <w:tc>
          <w:tcPr>
            <w:tcW w:w="5040" w:type="dxa"/>
            <w:tcMar/>
          </w:tcPr>
          <w:p w:rsidR="4941B826" w:rsidP="2E2EF175" w:rsidRDefault="4941B826" w14:paraId="71B8218D" w14:textId="1F8C5A11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941B826">
              <w:rPr>
                <w:rFonts w:ascii="Times New Roman" w:hAnsi="Times New Roman" w:eastAsia="Times New Roman" w:cs="Times New Roman"/>
              </w:rPr>
              <w:t>10.1 (-</w:t>
            </w:r>
            <w:r w:rsidRPr="2E2EF175" w:rsidR="486D4C1F">
              <w:rPr>
                <w:rFonts w:ascii="Times New Roman" w:hAnsi="Times New Roman" w:eastAsia="Times New Roman" w:cs="Times New Roman"/>
              </w:rPr>
              <w:t>33.8, 53.9</w:t>
            </w:r>
            <w:r w:rsidRPr="2E2EF175" w:rsidR="4941B826">
              <w:rPr>
                <w:rFonts w:ascii="Times New Roman" w:hAnsi="Times New Roman" w:eastAsia="Times New Roman" w:cs="Times New Roman"/>
              </w:rPr>
              <w:t>) 0.644</w:t>
            </w:r>
          </w:p>
        </w:tc>
      </w:tr>
      <w:tr w:rsidR="2E2EF175" w:rsidTr="5BA1AA03" w14:paraId="101CE445">
        <w:trPr>
          <w:trHeight w:val="300"/>
        </w:trPr>
        <w:tc>
          <w:tcPr>
            <w:tcW w:w="1860" w:type="dxa"/>
            <w:vMerge/>
            <w:tcMar/>
          </w:tcPr>
          <w:p w14:paraId="7B1B0A86"/>
        </w:tc>
        <w:tc>
          <w:tcPr>
            <w:tcW w:w="2460" w:type="dxa"/>
            <w:tcMar/>
          </w:tcPr>
          <w:p w:rsidR="4BB47004" w:rsidP="2E2EF175" w:rsidRDefault="4BB47004" w14:paraId="2DC02251" w14:textId="02A02689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Tau</w:t>
            </w:r>
          </w:p>
        </w:tc>
        <w:tc>
          <w:tcPr>
            <w:tcW w:w="5040" w:type="dxa"/>
            <w:tcMar/>
          </w:tcPr>
          <w:p w:rsidR="6611CC62" w:rsidP="2E2EF175" w:rsidRDefault="6611CC62" w14:paraId="4A7E6327" w14:textId="0ACACCA7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6611CC62">
              <w:rPr>
                <w:rFonts w:ascii="Times New Roman" w:hAnsi="Times New Roman" w:eastAsia="Times New Roman" w:cs="Times New Roman"/>
              </w:rPr>
              <w:t>1.4 (-4.2, 6.9), 0.621</w:t>
            </w:r>
          </w:p>
        </w:tc>
      </w:tr>
      <w:tr w:rsidR="2E2EF175" w:rsidTr="5BA1AA03" w14:paraId="07CBAF6E">
        <w:trPr>
          <w:trHeight w:val="300"/>
        </w:trPr>
        <w:tc>
          <w:tcPr>
            <w:tcW w:w="1860" w:type="dxa"/>
            <w:vMerge w:val="restart"/>
            <w:tcMar/>
            <w:vAlign w:val="center"/>
          </w:tcPr>
          <w:p w:rsidR="4BB47004" w:rsidP="2E2EF175" w:rsidRDefault="4BB47004" w14:paraId="0DC9BCD5" w14:textId="411C7FA1"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  <w:b w:val="1"/>
                <w:bCs w:val="1"/>
              </w:rPr>
              <w:t>Systemic inflammatory markers (</w:t>
            </w:r>
            <w:r w:rsidRPr="2E2EF175" w:rsidR="4BB47004">
              <w:rPr>
                <w:rFonts w:ascii="Times New Roman" w:hAnsi="Times New Roman" w:eastAsia="Times New Roman" w:cs="Times New Roman"/>
                <w:b w:val="1"/>
                <w:bCs w:val="1"/>
              </w:rPr>
              <w:t>pg</w:t>
            </w:r>
            <w:r w:rsidRPr="2E2EF175" w:rsidR="4BB47004">
              <w:rPr>
                <w:rFonts w:ascii="Times New Roman" w:hAnsi="Times New Roman" w:eastAsia="Times New Roman" w:cs="Times New Roman"/>
                <w:b w:val="1"/>
                <w:bCs w:val="1"/>
              </w:rPr>
              <w:t>/mL)</w:t>
            </w:r>
          </w:p>
        </w:tc>
        <w:tc>
          <w:tcPr>
            <w:tcW w:w="2460" w:type="dxa"/>
            <w:tcMar/>
          </w:tcPr>
          <w:p w:rsidR="4BB47004" w:rsidP="2E2EF175" w:rsidRDefault="4BB47004" w14:paraId="0A8CE19B" w14:textId="330CD940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IL-6</w:t>
            </w:r>
          </w:p>
        </w:tc>
        <w:tc>
          <w:tcPr>
            <w:tcW w:w="5040" w:type="dxa"/>
            <w:tcMar/>
          </w:tcPr>
          <w:p w:rsidR="6F741D0F" w:rsidP="2E2EF175" w:rsidRDefault="6F741D0F" w14:paraId="54C5CAA7" w14:textId="12B461F1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6F741D0F">
              <w:rPr>
                <w:rFonts w:ascii="Times New Roman" w:hAnsi="Times New Roman" w:eastAsia="Times New Roman" w:cs="Times New Roman"/>
              </w:rPr>
              <w:t>0.3 (-0.03, 0.57), 0.07</w:t>
            </w:r>
          </w:p>
        </w:tc>
      </w:tr>
      <w:tr w:rsidR="2E2EF175" w:rsidTr="5BA1AA03" w14:paraId="1183500D">
        <w:trPr>
          <w:trHeight w:val="300"/>
        </w:trPr>
        <w:tc>
          <w:tcPr>
            <w:tcW w:w="1860" w:type="dxa"/>
            <w:vMerge/>
            <w:tcMar/>
          </w:tcPr>
          <w:p w14:paraId="428F7D02"/>
        </w:tc>
        <w:tc>
          <w:tcPr>
            <w:tcW w:w="2460" w:type="dxa"/>
            <w:tcMar/>
          </w:tcPr>
          <w:p w:rsidR="4BB47004" w:rsidP="2E2EF175" w:rsidRDefault="4BB47004" w14:paraId="172E54AB" w14:textId="136A25E2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Angiopoietin-1</w:t>
            </w:r>
          </w:p>
        </w:tc>
        <w:tc>
          <w:tcPr>
            <w:tcW w:w="5040" w:type="dxa"/>
            <w:tcMar/>
          </w:tcPr>
          <w:p w:rsidR="5DD66AA5" w:rsidP="2E2EF175" w:rsidRDefault="5DD66AA5" w14:paraId="6F112DDD" w14:textId="32EAA46B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5DD66AA5">
              <w:rPr>
                <w:rFonts w:ascii="Times New Roman" w:hAnsi="Times New Roman" w:eastAsia="Times New Roman" w:cs="Times New Roman"/>
              </w:rPr>
              <w:t>2219.7 (-157.0, 4596.3), 0.067</w:t>
            </w:r>
          </w:p>
        </w:tc>
      </w:tr>
      <w:tr w:rsidR="2E2EF175" w:rsidTr="5BA1AA03" w14:paraId="00F3132E">
        <w:trPr>
          <w:trHeight w:val="300"/>
        </w:trPr>
        <w:tc>
          <w:tcPr>
            <w:tcW w:w="1860" w:type="dxa"/>
            <w:vMerge/>
            <w:tcMar/>
          </w:tcPr>
          <w:p w14:paraId="495E8ACF"/>
        </w:tc>
        <w:tc>
          <w:tcPr>
            <w:tcW w:w="2460" w:type="dxa"/>
            <w:tcMar/>
          </w:tcPr>
          <w:p w:rsidR="4BB47004" w:rsidP="2E2EF175" w:rsidRDefault="4BB47004" w14:paraId="6F099444" w14:textId="66620C23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Neuropilin-1</w:t>
            </w:r>
          </w:p>
        </w:tc>
        <w:tc>
          <w:tcPr>
            <w:tcW w:w="5040" w:type="dxa"/>
            <w:tcMar/>
          </w:tcPr>
          <w:p w:rsidR="23272730" w:rsidP="2E2EF175" w:rsidRDefault="23272730" w14:paraId="44B09E13" w14:textId="06658D5E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23272730">
              <w:rPr>
                <w:rFonts w:ascii="Times New Roman" w:hAnsi="Times New Roman" w:eastAsia="Times New Roman" w:cs="Times New Roman"/>
              </w:rPr>
              <w:t>-1596.1 (-23,947.2, 20,755.0) 0.886</w:t>
            </w:r>
          </w:p>
        </w:tc>
      </w:tr>
      <w:tr w:rsidR="2E2EF175" w:rsidTr="5BA1AA03" w14:paraId="046DFC5F">
        <w:trPr>
          <w:trHeight w:val="300"/>
        </w:trPr>
        <w:tc>
          <w:tcPr>
            <w:tcW w:w="1860" w:type="dxa"/>
            <w:vMerge/>
            <w:tcMar/>
          </w:tcPr>
          <w:p w14:paraId="47B0320F"/>
        </w:tc>
        <w:tc>
          <w:tcPr>
            <w:tcW w:w="2460" w:type="dxa"/>
            <w:tcMar/>
          </w:tcPr>
          <w:p w:rsidR="4BB47004" w:rsidP="2E2EF175" w:rsidRDefault="4BB47004" w14:paraId="2125F77D" w14:textId="219F0E39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CCL-5</w:t>
            </w:r>
          </w:p>
        </w:tc>
        <w:tc>
          <w:tcPr>
            <w:tcW w:w="5040" w:type="dxa"/>
            <w:tcMar/>
          </w:tcPr>
          <w:p w:rsidR="72AE4185" w:rsidP="2E2EF175" w:rsidRDefault="72AE4185" w14:paraId="3FDE662F" w14:textId="16E8E6A8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72AE4185">
              <w:rPr>
                <w:rFonts w:ascii="Times New Roman" w:hAnsi="Times New Roman" w:eastAsia="Times New Roman" w:cs="Times New Roman"/>
              </w:rPr>
              <w:t>176.8 (-1241.6, 1595.2), 0.803</w:t>
            </w:r>
          </w:p>
        </w:tc>
      </w:tr>
      <w:tr w:rsidR="2E2EF175" w:rsidTr="5BA1AA03" w14:paraId="06BA4CFC">
        <w:trPr>
          <w:trHeight w:val="300"/>
        </w:trPr>
        <w:tc>
          <w:tcPr>
            <w:tcW w:w="1860" w:type="dxa"/>
            <w:vMerge/>
            <w:tcMar/>
          </w:tcPr>
          <w:p w14:paraId="1828DA7D"/>
        </w:tc>
        <w:tc>
          <w:tcPr>
            <w:tcW w:w="2460" w:type="dxa"/>
            <w:tcMar/>
          </w:tcPr>
          <w:p w:rsidR="4BB47004" w:rsidP="2E2EF175" w:rsidRDefault="4BB47004" w14:paraId="7A15060E" w14:textId="51985D4C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IL-1alpha</w:t>
            </w:r>
          </w:p>
        </w:tc>
        <w:tc>
          <w:tcPr>
            <w:tcW w:w="5040" w:type="dxa"/>
            <w:tcMar/>
          </w:tcPr>
          <w:p w:rsidR="70171777" w:rsidP="2E2EF175" w:rsidRDefault="70171777" w14:paraId="10AF6873" w14:textId="10957465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70171777">
              <w:rPr>
                <w:rFonts w:ascii="Times New Roman" w:hAnsi="Times New Roman" w:eastAsia="Times New Roman" w:cs="Times New Roman"/>
              </w:rPr>
              <w:t>-0.52 (-6.3, 5.3), 0.858</w:t>
            </w:r>
          </w:p>
        </w:tc>
      </w:tr>
      <w:tr w:rsidR="2E2EF175" w:rsidTr="5BA1AA03" w14:paraId="5408F3D4">
        <w:trPr>
          <w:trHeight w:val="300"/>
        </w:trPr>
        <w:tc>
          <w:tcPr>
            <w:tcW w:w="1860" w:type="dxa"/>
            <w:vMerge/>
            <w:tcMar/>
          </w:tcPr>
          <w:p w14:paraId="245BD5A6"/>
        </w:tc>
        <w:tc>
          <w:tcPr>
            <w:tcW w:w="2460" w:type="dxa"/>
            <w:tcMar/>
          </w:tcPr>
          <w:p w:rsidR="4BB47004" w:rsidP="2E2EF175" w:rsidRDefault="4BB47004" w14:paraId="3E5C59DF" w14:textId="0BF960AC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CD31</w:t>
            </w:r>
          </w:p>
        </w:tc>
        <w:tc>
          <w:tcPr>
            <w:tcW w:w="5040" w:type="dxa"/>
            <w:tcMar/>
          </w:tcPr>
          <w:p w:rsidR="5BAAC63B" w:rsidP="2E2EF175" w:rsidRDefault="5BAAC63B" w14:paraId="482DB0AB" w14:textId="70246ADD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5BAAC63B">
              <w:rPr>
                <w:rFonts w:ascii="Times New Roman" w:hAnsi="Times New Roman" w:eastAsia="Times New Roman" w:cs="Times New Roman"/>
              </w:rPr>
              <w:t>-2653.8 (-5783.0, 475.4), 0.095</w:t>
            </w:r>
          </w:p>
        </w:tc>
      </w:tr>
      <w:tr w:rsidR="2E2EF175" w:rsidTr="5BA1AA03" w14:paraId="371062F4">
        <w:trPr>
          <w:trHeight w:val="300"/>
        </w:trPr>
        <w:tc>
          <w:tcPr>
            <w:tcW w:w="1860" w:type="dxa"/>
            <w:vMerge/>
            <w:tcMar/>
          </w:tcPr>
          <w:p w14:paraId="4E661A94"/>
        </w:tc>
        <w:tc>
          <w:tcPr>
            <w:tcW w:w="2460" w:type="dxa"/>
            <w:tcMar/>
          </w:tcPr>
          <w:p w:rsidR="4BB47004" w:rsidP="2E2EF175" w:rsidRDefault="4BB47004" w14:paraId="4431154C" w14:textId="0B375034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NSE</w:t>
            </w:r>
          </w:p>
        </w:tc>
        <w:tc>
          <w:tcPr>
            <w:tcW w:w="5040" w:type="dxa"/>
            <w:tcMar/>
          </w:tcPr>
          <w:p w:rsidR="637A116B" w:rsidP="2E2EF175" w:rsidRDefault="637A116B" w14:paraId="476FBF11" w14:textId="413CF2AC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637A116B">
              <w:rPr>
                <w:rFonts w:ascii="Times New Roman" w:hAnsi="Times New Roman" w:eastAsia="Times New Roman" w:cs="Times New Roman"/>
              </w:rPr>
              <w:t>-2285.7 (-6440.1, 1868.8), 0.275</w:t>
            </w:r>
          </w:p>
        </w:tc>
      </w:tr>
      <w:tr w:rsidR="2E2EF175" w:rsidTr="5BA1AA03" w14:paraId="7C5FF1B2">
        <w:trPr>
          <w:trHeight w:val="300"/>
        </w:trPr>
        <w:tc>
          <w:tcPr>
            <w:tcW w:w="1860" w:type="dxa"/>
            <w:vMerge/>
            <w:tcMar/>
          </w:tcPr>
          <w:p w14:paraId="6680CA5B"/>
        </w:tc>
        <w:tc>
          <w:tcPr>
            <w:tcW w:w="2460" w:type="dxa"/>
            <w:tcMar/>
          </w:tcPr>
          <w:p w:rsidR="4BB47004" w:rsidP="2E2EF175" w:rsidRDefault="4BB47004" w14:paraId="2B48085E" w14:textId="691DF362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ICAM-1</w:t>
            </w:r>
          </w:p>
        </w:tc>
        <w:tc>
          <w:tcPr>
            <w:tcW w:w="5040" w:type="dxa"/>
            <w:tcMar/>
          </w:tcPr>
          <w:p w:rsidR="7171C844" w:rsidP="2E2EF175" w:rsidRDefault="7171C844" w14:paraId="1873B57E" w14:textId="433110C4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7171C844">
              <w:rPr>
                <w:rFonts w:ascii="Times New Roman" w:hAnsi="Times New Roman" w:eastAsia="Times New Roman" w:cs="Times New Roman"/>
              </w:rPr>
              <w:t>17,804.0 (-27,942.9, 63,549.9), 0.438</w:t>
            </w:r>
          </w:p>
        </w:tc>
      </w:tr>
      <w:tr w:rsidR="2E2EF175" w:rsidTr="5BA1AA03" w14:paraId="699C2E20">
        <w:trPr>
          <w:trHeight w:val="300"/>
        </w:trPr>
        <w:tc>
          <w:tcPr>
            <w:tcW w:w="1860" w:type="dxa"/>
            <w:vMerge/>
            <w:tcMar/>
          </w:tcPr>
          <w:p w14:paraId="17BB134A"/>
        </w:tc>
        <w:tc>
          <w:tcPr>
            <w:tcW w:w="2460" w:type="dxa"/>
            <w:tcMar/>
          </w:tcPr>
          <w:p w:rsidR="4BB47004" w:rsidP="2E2EF175" w:rsidRDefault="4BB47004" w14:paraId="35440145" w14:textId="23411B2C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Alpha-Synuclein</w:t>
            </w:r>
          </w:p>
        </w:tc>
        <w:tc>
          <w:tcPr>
            <w:tcW w:w="5040" w:type="dxa"/>
            <w:tcMar/>
          </w:tcPr>
          <w:p w:rsidR="195F1F04" w:rsidP="2E2EF175" w:rsidRDefault="195F1F04" w14:paraId="77DAD98A" w14:textId="2D217433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195F1F04">
              <w:rPr>
                <w:rFonts w:ascii="Times New Roman" w:hAnsi="Times New Roman" w:eastAsia="Times New Roman" w:cs="Times New Roman"/>
              </w:rPr>
              <w:t>-6.4 (-59.6, 46.7), 0.809</w:t>
            </w:r>
          </w:p>
        </w:tc>
      </w:tr>
      <w:tr w:rsidR="2E2EF175" w:rsidTr="5BA1AA03" w14:paraId="24D9CEAD">
        <w:trPr>
          <w:trHeight w:val="300"/>
        </w:trPr>
        <w:tc>
          <w:tcPr>
            <w:tcW w:w="1860" w:type="dxa"/>
            <w:vMerge/>
            <w:tcMar/>
          </w:tcPr>
          <w:p w14:paraId="17886C3F"/>
        </w:tc>
        <w:tc>
          <w:tcPr>
            <w:tcW w:w="2460" w:type="dxa"/>
            <w:tcMar/>
          </w:tcPr>
          <w:p w:rsidR="4BB47004" w:rsidP="2E2EF175" w:rsidRDefault="4BB47004" w14:paraId="75E21A77" w14:textId="2190F3F5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</w:rPr>
              <w:t>Thrombomodulin</w:t>
            </w:r>
          </w:p>
        </w:tc>
        <w:tc>
          <w:tcPr>
            <w:tcW w:w="5040" w:type="dxa"/>
            <w:tcMar/>
          </w:tcPr>
          <w:p w:rsidR="7F5001BE" w:rsidP="2E2EF175" w:rsidRDefault="7F5001BE" w14:paraId="4107C435" w14:textId="4E01D594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7F5001BE">
              <w:rPr>
                <w:rFonts w:ascii="Times New Roman" w:hAnsi="Times New Roman" w:eastAsia="Times New Roman" w:cs="Times New Roman"/>
              </w:rPr>
              <w:t>53.3 (-248.0, 354.7), 0.724</w:t>
            </w:r>
          </w:p>
        </w:tc>
      </w:tr>
      <w:tr w:rsidR="2E2EF175" w:rsidTr="5BA1AA03" w14:paraId="61C2D0B6">
        <w:trPr>
          <w:trHeight w:val="300"/>
        </w:trPr>
        <w:tc>
          <w:tcPr>
            <w:tcW w:w="9360" w:type="dxa"/>
            <w:gridSpan w:val="3"/>
            <w:tcMar/>
          </w:tcPr>
          <w:p w:rsidR="4BB47004" w:rsidP="2E2EF175" w:rsidRDefault="4BB47004" w14:paraId="5EFF420F" w14:textId="1998019F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E2EF175" w:rsidR="4BB47004">
              <w:rPr>
                <w:rFonts w:ascii="Times New Roman" w:hAnsi="Times New Roman" w:eastAsia="Times New Roman" w:cs="Times New Roman"/>
                <w:b w:val="1"/>
                <w:bCs w:val="1"/>
              </w:rPr>
              <w:t>Note</w:t>
            </w:r>
            <w:r w:rsidRPr="2E2EF175" w:rsidR="4BB47004">
              <w:rPr>
                <w:rFonts w:ascii="Times New Roman" w:hAnsi="Times New Roman" w:eastAsia="Times New Roman" w:cs="Times New Roman"/>
              </w:rPr>
              <w:t>: values are expressed as difference (95% confidence interval), p-value</w:t>
            </w:r>
          </w:p>
        </w:tc>
      </w:tr>
    </w:tbl>
    <w:p w:rsidR="2E2EF175" w:rsidRDefault="2E2EF175" w14:paraId="63ED3F53" w14:textId="3C7D806D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49D9683"/>
    <w:rsid w:val="02523753"/>
    <w:rsid w:val="026881DD"/>
    <w:rsid w:val="037B8B64"/>
    <w:rsid w:val="07D29D3A"/>
    <w:rsid w:val="0ABF1ECB"/>
    <w:rsid w:val="0F6D1C4E"/>
    <w:rsid w:val="149D9683"/>
    <w:rsid w:val="195F1F04"/>
    <w:rsid w:val="23272730"/>
    <w:rsid w:val="25E9BEDF"/>
    <w:rsid w:val="29EA6EBB"/>
    <w:rsid w:val="2A44EB78"/>
    <w:rsid w:val="2DCF062F"/>
    <w:rsid w:val="2E221625"/>
    <w:rsid w:val="2E2EF175"/>
    <w:rsid w:val="35921DBB"/>
    <w:rsid w:val="38DDE6FC"/>
    <w:rsid w:val="3903CC28"/>
    <w:rsid w:val="3A2D2E94"/>
    <w:rsid w:val="3B12F871"/>
    <w:rsid w:val="3CBA7622"/>
    <w:rsid w:val="40581DBE"/>
    <w:rsid w:val="486D4C1F"/>
    <w:rsid w:val="4941B826"/>
    <w:rsid w:val="4BB47004"/>
    <w:rsid w:val="4E6618F3"/>
    <w:rsid w:val="55619989"/>
    <w:rsid w:val="5BA1AA03"/>
    <w:rsid w:val="5BAAC63B"/>
    <w:rsid w:val="5DD66AA5"/>
    <w:rsid w:val="5F6664B1"/>
    <w:rsid w:val="637A116B"/>
    <w:rsid w:val="6611CC62"/>
    <w:rsid w:val="6AA5EDE9"/>
    <w:rsid w:val="6F741D0F"/>
    <w:rsid w:val="6F8FBF45"/>
    <w:rsid w:val="6FA01787"/>
    <w:rsid w:val="70171777"/>
    <w:rsid w:val="7171C844"/>
    <w:rsid w:val="71C7650A"/>
    <w:rsid w:val="72AE4185"/>
    <w:rsid w:val="74FF4478"/>
    <w:rsid w:val="752C2224"/>
    <w:rsid w:val="76758027"/>
    <w:rsid w:val="7888EF4C"/>
    <w:rsid w:val="7B82211D"/>
    <w:rsid w:val="7F50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D9683"/>
  <w15:chartTrackingRefBased/>
  <w15:docId w15:val="{C1AA396F-66F5-4161-A175-C8122C1F3BE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2-12T18:48:47.9478937Z</dcterms:created>
  <dcterms:modified xsi:type="dcterms:W3CDTF">2025-05-08T13:48:30.4814531Z</dcterms:modified>
  <dc:creator>Recht, Grace Owen</dc:creator>
  <lastModifiedBy>Recht, Grace Owen</lastModifiedBy>
</coreProperties>
</file>